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B816" w14:textId="2B8BB01D" w:rsidR="00526939" w:rsidRDefault="00000000" w:rsidP="00526939">
      <w:pPr>
        <w:rPr>
          <w:rFonts w:ascii="Times New Roman" w:hAnsi="Times New Roman" w:cs="Times New Roman"/>
          <w:b/>
          <w:bCs/>
          <w:sz w:val="22"/>
        </w:rPr>
      </w:pPr>
      <w:r w:rsidRPr="00526939">
        <w:rPr>
          <w:rFonts w:ascii="Times New Roman" w:hAnsi="Times New Roman" w:cs="Times New Roman"/>
          <w:b/>
          <w:bCs/>
          <w:sz w:val="22"/>
        </w:rPr>
        <w:t xml:space="preserve">Additional File </w:t>
      </w:r>
      <w:r w:rsidRPr="008E6651">
        <w:rPr>
          <w:rFonts w:ascii="Times New Roman" w:hAnsi="Times New Roman" w:cs="Times New Roman"/>
          <w:b/>
          <w:bCs/>
          <w:sz w:val="22"/>
        </w:rPr>
        <w:t>4</w:t>
      </w:r>
    </w:p>
    <w:p w14:paraId="4ADB73ED" w14:textId="77777777" w:rsidR="009E4E98" w:rsidRPr="00526939" w:rsidRDefault="009E4E98" w:rsidP="00526939">
      <w:pPr>
        <w:rPr>
          <w:rFonts w:ascii="Times New Roman" w:hAnsi="Times New Roman" w:cs="Times New Roman"/>
          <w:b/>
          <w:bCs/>
          <w:sz w:val="22"/>
        </w:rPr>
      </w:pPr>
    </w:p>
    <w:p w14:paraId="3F73F990" w14:textId="49400113" w:rsidR="00526939" w:rsidRPr="00526939" w:rsidRDefault="00000000" w:rsidP="00526939">
      <w:pPr>
        <w:rPr>
          <w:rFonts w:ascii="Times New Roman" w:hAnsi="Times New Roman" w:cs="Times New Roman"/>
          <w:sz w:val="22"/>
        </w:rPr>
      </w:pPr>
      <w:r w:rsidRPr="00086469">
        <w:rPr>
          <w:rFonts w:ascii="Times New Roman" w:hAnsi="Times New Roman" w:cs="Times New Roman"/>
          <w:b/>
          <w:bCs/>
          <w:sz w:val="22"/>
        </w:rPr>
        <w:t>Supplemental Table 4</w:t>
      </w:r>
    </w:p>
    <w:p w14:paraId="5F39CD6C" w14:textId="77777777" w:rsidR="00526939" w:rsidRPr="00526939" w:rsidRDefault="00000000" w:rsidP="00526939">
      <w:pPr>
        <w:rPr>
          <w:rFonts w:ascii="Times New Roman" w:hAnsi="Times New Roman" w:cs="Times New Roman"/>
          <w:sz w:val="22"/>
        </w:rPr>
      </w:pPr>
      <w:r w:rsidRPr="00526939">
        <w:rPr>
          <w:rFonts w:ascii="Times New Roman" w:hAnsi="Times New Roman" w:cs="Times New Roman"/>
          <w:b/>
          <w:bCs/>
          <w:sz w:val="22"/>
        </w:rPr>
        <w:t>File format:</w:t>
      </w:r>
      <w:r w:rsidRPr="00526939">
        <w:rPr>
          <w:rFonts w:ascii="Times New Roman" w:hAnsi="Times New Roman" w:cs="Times New Roman"/>
          <w:sz w:val="22"/>
        </w:rPr>
        <w:t xml:space="preserve"> Microsoft word (.docx)</w:t>
      </w:r>
    </w:p>
    <w:p w14:paraId="478A8658" w14:textId="584C7C3E" w:rsidR="00526939" w:rsidRPr="00526939" w:rsidRDefault="00000000" w:rsidP="00526939">
      <w:pPr>
        <w:rPr>
          <w:rFonts w:ascii="Times New Roman" w:hAnsi="Times New Roman" w:cs="Times New Roman"/>
          <w:sz w:val="22"/>
        </w:rPr>
      </w:pPr>
      <w:r w:rsidRPr="00526939">
        <w:rPr>
          <w:rFonts w:ascii="Times New Roman" w:hAnsi="Times New Roman" w:cs="Times New Roman"/>
          <w:b/>
          <w:bCs/>
          <w:sz w:val="22"/>
        </w:rPr>
        <w:t>Title of data:</w:t>
      </w:r>
      <w:r w:rsidRPr="00526939">
        <w:rPr>
          <w:rFonts w:ascii="Times New Roman" w:hAnsi="Times New Roman" w:cs="Times New Roman"/>
          <w:sz w:val="22"/>
        </w:rPr>
        <w:t xml:space="preserve"> </w:t>
      </w:r>
      <w:r w:rsidRPr="008E6651">
        <w:rPr>
          <w:rFonts w:ascii="Times New Roman" w:hAnsi="Times New Roman" w:cs="Times New Roman"/>
          <w:sz w:val="22"/>
        </w:rPr>
        <w:t xml:space="preserve">Multivariable-adjusted longitudinal association between </w:t>
      </w:r>
      <w:r w:rsidR="00E121D1">
        <w:rPr>
          <w:rFonts w:ascii="Times New Roman" w:hAnsi="Times New Roman" w:cs="Times New Roman"/>
          <w:sz w:val="22"/>
        </w:rPr>
        <w:t xml:space="preserve">the </w:t>
      </w:r>
      <w:r w:rsidRPr="008E6651">
        <w:rPr>
          <w:rFonts w:ascii="Times New Roman" w:hAnsi="Times New Roman" w:cs="Times New Roman"/>
          <w:sz w:val="22"/>
        </w:rPr>
        <w:t>ratios of amino acid to protein and incidence of cognitive impairment in long-sleepers</w:t>
      </w:r>
    </w:p>
    <w:p w14:paraId="2850BD34" w14:textId="15B4145D" w:rsidR="00526939" w:rsidRPr="00526939" w:rsidRDefault="00000000" w:rsidP="00526939">
      <w:pPr>
        <w:rPr>
          <w:rFonts w:ascii="Times New Roman" w:hAnsi="Times New Roman" w:cs="Times New Roman"/>
          <w:sz w:val="22"/>
        </w:rPr>
      </w:pPr>
      <w:r w:rsidRPr="00526939">
        <w:rPr>
          <w:rFonts w:ascii="Times New Roman" w:hAnsi="Times New Roman" w:cs="Times New Roman"/>
          <w:b/>
          <w:bCs/>
          <w:sz w:val="22"/>
        </w:rPr>
        <w:t>Description of data:</w:t>
      </w:r>
      <w:r w:rsidRPr="00526939">
        <w:rPr>
          <w:rFonts w:ascii="Times New Roman" w:hAnsi="Times New Roman" w:cs="Times New Roman"/>
          <w:sz w:val="22"/>
        </w:rPr>
        <w:t xml:space="preserve"> </w:t>
      </w:r>
      <w:r w:rsidR="007048A9">
        <w:rPr>
          <w:rFonts w:ascii="Times New Roman" w:hAnsi="Times New Roman" w:cs="Times New Roman"/>
          <w:sz w:val="22"/>
        </w:rPr>
        <w:t xml:space="preserve">Supplemental Table 4 shows the results of </w:t>
      </w:r>
      <w:r>
        <w:rPr>
          <w:rFonts w:ascii="Times New Roman" w:hAnsi="Times New Roman" w:cs="Times New Roman"/>
          <w:sz w:val="22"/>
        </w:rPr>
        <w:t xml:space="preserve">a </w:t>
      </w:r>
      <w:r w:rsidR="007048A9">
        <w:rPr>
          <w:rFonts w:ascii="Times New Roman" w:hAnsi="Times New Roman" w:cs="Times New Roman"/>
          <w:sz w:val="22"/>
        </w:rPr>
        <w:t xml:space="preserve">supplemental analysis. </w:t>
      </w:r>
      <w:r w:rsidR="00C27169" w:rsidRPr="00C27169">
        <w:rPr>
          <w:rFonts w:ascii="Times New Roman" w:hAnsi="Times New Roman" w:cs="Times New Roman"/>
          <w:sz w:val="22"/>
        </w:rPr>
        <w:t xml:space="preserve">This analysis </w:t>
      </w:r>
      <w:r>
        <w:rPr>
          <w:rFonts w:ascii="Times New Roman" w:hAnsi="Times New Roman" w:cs="Times New Roman"/>
          <w:sz w:val="22"/>
        </w:rPr>
        <w:t xml:space="preserve">was </w:t>
      </w:r>
      <w:r w:rsidR="00C27169" w:rsidRPr="00C27169">
        <w:rPr>
          <w:rFonts w:ascii="Times New Roman" w:hAnsi="Times New Roman" w:cs="Times New Roman"/>
          <w:sz w:val="22"/>
        </w:rPr>
        <w:t>performed to interpret the study results from multiple perspectives, although d</w:t>
      </w:r>
      <w:r>
        <w:rPr>
          <w:rFonts w:ascii="Times New Roman" w:hAnsi="Times New Roman" w:cs="Times New Roman"/>
          <w:sz w:val="22"/>
        </w:rPr>
        <w:t>i</w:t>
      </w:r>
      <w:r w:rsidR="00C27169" w:rsidRPr="00C27169">
        <w:rPr>
          <w:rFonts w:ascii="Times New Roman" w:hAnsi="Times New Roman" w:cs="Times New Roman"/>
          <w:sz w:val="22"/>
        </w:rPr>
        <w:t xml:space="preserve">fferent </w:t>
      </w:r>
      <w:r>
        <w:rPr>
          <w:rFonts w:ascii="Times New Roman" w:hAnsi="Times New Roman" w:cs="Times New Roman"/>
          <w:sz w:val="22"/>
        </w:rPr>
        <w:t>from</w:t>
      </w:r>
      <w:r w:rsidR="00C27169" w:rsidRPr="00C27169">
        <w:rPr>
          <w:rFonts w:ascii="Times New Roman" w:hAnsi="Times New Roman" w:cs="Times New Roman"/>
          <w:sz w:val="22"/>
        </w:rPr>
        <w:t xml:space="preserve"> the research aim.</w:t>
      </w:r>
      <w:r w:rsidR="007048A9">
        <w:rPr>
          <w:rFonts w:ascii="Times New Roman" w:hAnsi="Times New Roman" w:cs="Times New Roman"/>
          <w:sz w:val="22"/>
        </w:rPr>
        <w:t xml:space="preserve"> </w:t>
      </w:r>
    </w:p>
    <w:p w14:paraId="3C77488F" w14:textId="77777777" w:rsidR="00526939" w:rsidRPr="00526939" w:rsidRDefault="00526939" w:rsidP="00526939">
      <w:pPr>
        <w:rPr>
          <w:b/>
          <w:bCs/>
        </w:rPr>
      </w:pPr>
    </w:p>
    <w:p w14:paraId="24C6CDC7" w14:textId="77777777" w:rsidR="00C974BE" w:rsidRDefault="00C974BE"/>
    <w:p w14:paraId="56DC9AFE" w14:textId="77777777" w:rsidR="00526939" w:rsidRDefault="00526939">
      <w:pPr>
        <w:sectPr w:rsidR="0052693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558EE3A" w14:textId="30249654" w:rsidR="001A7D6A" w:rsidRPr="00086469" w:rsidRDefault="00000000" w:rsidP="008E665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86469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4. </w:t>
      </w:r>
    </w:p>
    <w:p w14:paraId="6EDAB19C" w14:textId="1A573F6C" w:rsidR="00526939" w:rsidRPr="008E6651" w:rsidRDefault="00000000" w:rsidP="008E665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86469">
        <w:rPr>
          <w:rFonts w:ascii="Times New Roman" w:hAnsi="Times New Roman" w:cs="Times New Roman"/>
          <w:b/>
          <w:bCs/>
          <w:sz w:val="22"/>
        </w:rPr>
        <w:t xml:space="preserve">Multivariable-adjusted longitudinal association between </w:t>
      </w:r>
      <w:r w:rsidR="00E121D1" w:rsidRPr="00086469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086469">
        <w:rPr>
          <w:rFonts w:ascii="Times New Roman" w:hAnsi="Times New Roman" w:cs="Times New Roman"/>
          <w:b/>
          <w:bCs/>
          <w:sz w:val="22"/>
        </w:rPr>
        <w:t>amino acid ratios to protein and incidence of cognitive impairment in long-sleepe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3"/>
        <w:gridCol w:w="905"/>
        <w:gridCol w:w="1323"/>
        <w:gridCol w:w="1047"/>
        <w:gridCol w:w="250"/>
        <w:gridCol w:w="1152"/>
        <w:gridCol w:w="1323"/>
        <w:gridCol w:w="1047"/>
        <w:gridCol w:w="250"/>
        <w:gridCol w:w="1152"/>
        <w:gridCol w:w="1323"/>
        <w:gridCol w:w="1047"/>
      </w:tblGrid>
      <w:tr w:rsidR="00C34FA7" w14:paraId="29A926CA" w14:textId="77777777" w:rsidTr="0055381C">
        <w:trPr>
          <w:trHeight w:val="266"/>
        </w:trPr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681F4" w14:textId="77777777" w:rsidR="00B22DF2" w:rsidRPr="001A7D6A" w:rsidRDefault="00000000" w:rsidP="008E665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2C8E6" w14:textId="5B8CB5B2" w:rsidR="00B22DF2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Crude</w:t>
            </w:r>
            <w:r w:rsidR="008E6651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204EF" w14:textId="0A9308A8" w:rsidR="00B22DF2" w:rsidRPr="001A7D6A" w:rsidRDefault="00B22DF2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11A79" w14:textId="4023457B" w:rsidR="00B22DF2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Model 1</w:t>
            </w:r>
            <w:r w:rsidR="008E6651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4DCC" w14:textId="45BFCB81" w:rsidR="00B22DF2" w:rsidRPr="001A7D6A" w:rsidRDefault="00B22DF2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98BE8" w14:textId="242D5507" w:rsidR="00B22DF2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Model 2</w:t>
            </w:r>
            <w:r w:rsidR="008E6651">
              <w:rPr>
                <w:rFonts w:ascii="Times New Roman" w:eastAsia="ＭＳ Ｐゴシック" w:hAnsi="Times New Roman" w:cs="Times New Roman"/>
                <w:kern w:val="0"/>
                <w:sz w:val="22"/>
              </w:rPr>
              <w:t>*</w:t>
            </w:r>
          </w:p>
        </w:tc>
      </w:tr>
      <w:tr w:rsidR="00C34FA7" w14:paraId="23A22835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1CF40" w14:textId="77777777" w:rsidR="001A7D6A" w:rsidRPr="001A7D6A" w:rsidRDefault="00000000" w:rsidP="008E665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8A91C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C6F5C" w14:textId="74FBD6C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  <w:r w:rsidR="00B22DF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C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FE432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24507" w14:textId="4B623CB8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F08E9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5DE02" w14:textId="6029D9E8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  <w:r w:rsidR="00B22DF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C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C6FEC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E84BC" w14:textId="12C04114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6C529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69DD1" w14:textId="2F924D5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  <w:r w:rsidR="00B22DF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C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D9034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P value</w:t>
            </w:r>
          </w:p>
        </w:tc>
      </w:tr>
      <w:tr w:rsidR="00C34FA7" w14:paraId="326C1086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42E9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soleuc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CAD54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2A56" w14:textId="0D401CEA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4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0E6F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6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98460" w14:textId="748D54C2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3EBA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B361E" w14:textId="1B6B3965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3A782" w14:textId="523DF35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4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00AB" w14:textId="6CF99507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5CD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17659" w14:textId="12198A88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AA3D6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27</w:t>
            </w:r>
          </w:p>
        </w:tc>
      </w:tr>
      <w:tr w:rsidR="00C34FA7" w14:paraId="3F5E02CC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2BEF7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uc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0537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5CFA5" w14:textId="72AA2FA1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2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B9392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3429" w14:textId="3DD725CE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2E6DC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F30DB" w14:textId="784DB91E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9CBC7" w14:textId="58FF024B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4957" w14:textId="01D217D9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6359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537E1" w14:textId="4B4351A4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21C8C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06</w:t>
            </w:r>
          </w:p>
        </w:tc>
      </w:tr>
      <w:tr w:rsidR="00C34FA7" w14:paraId="4D3DF929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2115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ys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7D55C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DCC6" w14:textId="23FE9AAB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0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8E0D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62F0" w14:textId="73E9824C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5F57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5164" w14:textId="3005AFB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9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42D9" w14:textId="16A807B8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5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6915" w14:textId="60388CBB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13FB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7DB8" w14:textId="7211FF41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8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71B44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1</w:t>
            </w:r>
          </w:p>
        </w:tc>
      </w:tr>
      <w:tr w:rsidR="00C34FA7" w14:paraId="3555EEA6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C84AA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ion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A67BD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B2C6" w14:textId="622612DB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4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A4CC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142F" w14:textId="747BBAB9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BFC09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9825" w14:textId="350BD599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2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AD86" w14:textId="4563E809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4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ED454" w14:textId="49B72E69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94E0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0209B" w14:textId="31BC9012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2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50823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43</w:t>
            </w:r>
          </w:p>
        </w:tc>
      </w:tr>
      <w:tr w:rsidR="00C34FA7" w14:paraId="15883CB6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182B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yst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8F67F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4DEA" w14:textId="4BB9AD28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7B17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7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EAA3" w14:textId="137C5EDE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3B6B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474C" w14:textId="2F67E20B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3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877F9" w14:textId="1725C3A3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3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F4DFF" w14:textId="255033A1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EE8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D8D8C" w14:textId="67E9FB29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4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D4477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12</w:t>
            </w:r>
          </w:p>
        </w:tc>
      </w:tr>
      <w:tr w:rsidR="00C34FA7" w14:paraId="3FCB7F2F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BD6D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enylalan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D7FD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D323" w14:textId="1159A3C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D0612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7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C300" w14:textId="10D97E2F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7E09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1177" w14:textId="0CE4D34C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2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B3634" w14:textId="08FE8FB8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9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B4428" w14:textId="02CA8AA0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6F25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DC9E" w14:textId="19EF49AE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2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077F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84</w:t>
            </w:r>
          </w:p>
        </w:tc>
      </w:tr>
      <w:tr w:rsidR="00C34FA7" w14:paraId="32C3C90B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0510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Tyros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3297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CDC2" w14:textId="0C2E3E19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3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69C15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EB86F" w14:textId="2F34BC6C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635E5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552E" w14:textId="6F8BAF24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1818" w14:textId="28DC3A85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4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61F51" w14:textId="152D39BB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C5505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67E8D" w14:textId="75C0C4BE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92B6D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37</w:t>
            </w:r>
          </w:p>
        </w:tc>
      </w:tr>
      <w:tr w:rsidR="00C34FA7" w14:paraId="7C53F11E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479AC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reon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C8AAE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3530" w14:textId="2881701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4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7261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211F" w14:textId="030C71C9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93BE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AA6D" w14:textId="58DAEFDC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3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FB25" w14:textId="7A9D6D71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9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9A91D" w14:textId="0F75DE00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7BF4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FEE2" w14:textId="39D7D2F3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3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9B05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6</w:t>
            </w:r>
          </w:p>
        </w:tc>
      </w:tr>
      <w:tr w:rsidR="00C34FA7" w14:paraId="09896599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1817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yptophan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6FE7F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4DAA" w14:textId="067BDC2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BD4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9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852D0" w14:textId="37D25F66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B420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232A" w14:textId="2D3A3A3F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AC42" w14:textId="68D02398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819D3" w14:textId="1CA29BC8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36FD3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9FA8" w14:textId="53B67A2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3E5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35</w:t>
            </w:r>
          </w:p>
        </w:tc>
      </w:tr>
      <w:tr w:rsidR="00C34FA7" w14:paraId="6DC6B5D0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B6397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l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87CDD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AD810" w14:textId="280AB94A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0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D8BE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9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B3A2" w14:textId="253F0553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D3A0D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8C34B" w14:textId="2CDEB36A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0A9B" w14:textId="13F267CC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BB7F2" w14:textId="7DBC076F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9E5F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48C17" w14:textId="1255605C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1C3F0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03</w:t>
            </w:r>
          </w:p>
        </w:tc>
      </w:tr>
      <w:tr w:rsidR="00C34FA7" w14:paraId="4812CC20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9CE6A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tid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0C166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60DC" w14:textId="5FD2C64F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A655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9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D5F5" w14:textId="317615B3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1F1FD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7CE2" w14:textId="547070ED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56EE" w14:textId="0BAB767A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9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BF87" w14:textId="1A2B4EEB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17A6F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2A661" w14:textId="6ABB33CE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B6C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89</w:t>
            </w:r>
          </w:p>
        </w:tc>
      </w:tr>
      <w:tr w:rsidR="00C34FA7" w14:paraId="435A13CD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DC271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gin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2239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AEE3" w14:textId="7D1BF3A1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D9F6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8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5EF3" w14:textId="0A7F4D83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6D0A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ED88" w14:textId="306A75AB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1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D2A7" w14:textId="4BECE76F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6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E4C00" w14:textId="50CD60A6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67516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6CC12" w14:textId="3D217541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0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9AB0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90</w:t>
            </w:r>
          </w:p>
        </w:tc>
      </w:tr>
      <w:tr w:rsidR="00C34FA7" w14:paraId="0C97D7A4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6C59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an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77A1B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4DAD" w14:textId="49D9232D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88758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5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2DE9" w14:textId="720193C6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70FB3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0785" w14:textId="48A9031A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7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57909" w14:textId="5A77613E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5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13A05" w14:textId="418EFA1B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8CF0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A92BA" w14:textId="56E5C943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7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1DB7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26</w:t>
            </w:r>
          </w:p>
        </w:tc>
      </w:tr>
      <w:tr w:rsidR="00C34FA7" w14:paraId="5AA86A94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8601B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partic acid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C81E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1EB5" w14:textId="567A9F1D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3866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2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779A" w14:textId="251DBC4C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AFA8F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E87D" w14:textId="2D7279E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9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4DF6D" w14:textId="5E2C4F6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6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0E3F" w14:textId="00CD64F6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B62D3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B0D9E" w14:textId="55E195D8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8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0AAE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32</w:t>
            </w:r>
          </w:p>
        </w:tc>
      </w:tr>
      <w:tr w:rsidR="00C34FA7" w14:paraId="11A3F2DF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9EBD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utamic acid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6C83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ABBD" w14:textId="4769D3E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4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1E13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8F3CF" w14:textId="62A6F16E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3254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8A19" w14:textId="781808B0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5B60" w14:textId="1AB8EF26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60EB" w14:textId="3988EE6A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F88E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1299D" w14:textId="624425AA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7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447D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10</w:t>
            </w:r>
          </w:p>
        </w:tc>
      </w:tr>
      <w:tr w:rsidR="00C34FA7" w14:paraId="4CD913B6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1599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yc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7E73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E2E3" w14:textId="4F50B0ED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1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2595C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AC77B" w14:textId="552F3B90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3A834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B546" w14:textId="569FF753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4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D443" w14:textId="3B90CDC5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C8A3" w14:textId="100CE21A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1D4D5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AB06" w14:textId="454593A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3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A7FB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7</w:t>
            </w:r>
          </w:p>
        </w:tc>
      </w:tr>
      <w:tr w:rsidR="00C34FA7" w14:paraId="55185FF0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0A8E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l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FB078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BEFD" w14:textId="0F8B12F2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EDD55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9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DCD96" w14:textId="594AAA4E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C6D0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F2CE" w14:textId="0F4E950E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F2FD" w14:textId="4D21394E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BBD6" w14:textId="20744848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BD82F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15BF0" w14:textId="19A1D9EE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7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8C989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68</w:t>
            </w:r>
          </w:p>
        </w:tc>
      </w:tr>
      <w:tr w:rsidR="00C34FA7" w14:paraId="52C1BFF5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56BDB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Serine, %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7916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3A9A" w14:textId="48125AF2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3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F69A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EE41" w14:textId="2805B2BF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7DFE6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53B72" w14:textId="7B3EDC80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5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1760E" w14:textId="0EA04193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B248" w14:textId="7DA712E3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63AAA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562AD" w14:textId="15E40473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287D6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12</w:t>
            </w:r>
          </w:p>
        </w:tc>
      </w:tr>
      <w:tr w:rsidR="00C34FA7" w14:paraId="2A9E7DE4" w14:textId="77777777" w:rsidTr="00B22DF2">
        <w:trPr>
          <w:trHeight w:val="266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E0214" w14:textId="77777777" w:rsidR="001A7D6A" w:rsidRPr="001A7D6A" w:rsidRDefault="00000000" w:rsidP="008E6651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droxyproline, %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29E91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A10B1" w14:textId="0CFAA919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6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6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EFC46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8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0D58E" w14:textId="0D8C95F0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D9767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63D0F" w14:textId="652A8E13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5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E07CA" w14:textId="684AA5F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2</w:t>
            </w:r>
            <w:r w:rsid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D8E21" w14:textId="6560DB3F" w:rsidR="001A7D6A" w:rsidRPr="001A7D6A" w:rsidRDefault="001A7D6A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22EE0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D2BA1" w14:textId="74CBBC9E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4</w:t>
            </w:r>
            <w:r w:rsidRPr="00B22DF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665DC" w14:textId="77777777" w:rsidR="001A7D6A" w:rsidRPr="001A7D6A" w:rsidRDefault="00000000" w:rsidP="008E665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7D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88</w:t>
            </w:r>
          </w:p>
        </w:tc>
      </w:tr>
    </w:tbl>
    <w:p w14:paraId="4D3F431E" w14:textId="1B13A424" w:rsidR="00C62E09" w:rsidRPr="008E6651" w:rsidRDefault="00000000" w:rsidP="008E6651">
      <w:pPr>
        <w:spacing w:line="480" w:lineRule="auto"/>
        <w:rPr>
          <w:rFonts w:ascii="Times New Roman" w:hAnsi="Times New Roman" w:cs="Times New Roman"/>
          <w:sz w:val="22"/>
        </w:rPr>
      </w:pPr>
      <w:r w:rsidRPr="008E6651">
        <w:rPr>
          <w:rFonts w:ascii="Times New Roman" w:hAnsi="Times New Roman" w:cs="Times New Roman"/>
          <w:sz w:val="22"/>
        </w:rPr>
        <w:t>*ORs and 95% CIs were estimated using the generalized estimating equations.</w:t>
      </w:r>
    </w:p>
    <w:p w14:paraId="0EFEC2FF" w14:textId="043EF4C0" w:rsidR="00C62E09" w:rsidRPr="008E6651" w:rsidRDefault="00000000" w:rsidP="008E6651">
      <w:pPr>
        <w:spacing w:line="480" w:lineRule="auto"/>
        <w:rPr>
          <w:rFonts w:ascii="Times New Roman" w:hAnsi="Times New Roman" w:cs="Times New Roman"/>
          <w:sz w:val="22"/>
        </w:rPr>
      </w:pPr>
      <w:r w:rsidRPr="008E6651">
        <w:rPr>
          <w:rFonts w:ascii="Times New Roman" w:hAnsi="Times New Roman" w:cs="Times New Roman"/>
          <w:sz w:val="22"/>
        </w:rPr>
        <w:t>Model 1: adjusted for sex, age (60-69</w:t>
      </w:r>
      <w:r w:rsidR="00E121D1">
        <w:rPr>
          <w:rFonts w:ascii="Times New Roman" w:hAnsi="Times New Roman" w:cs="Times New Roman"/>
          <w:sz w:val="22"/>
        </w:rPr>
        <w:t xml:space="preserve"> </w:t>
      </w:r>
      <w:r w:rsidRPr="008E6651">
        <w:rPr>
          <w:rFonts w:ascii="Times New Roman" w:hAnsi="Times New Roman" w:cs="Times New Roman"/>
          <w:sz w:val="22"/>
        </w:rPr>
        <w:t>y/70-79</w:t>
      </w:r>
      <w:r w:rsidR="00E121D1">
        <w:rPr>
          <w:rFonts w:ascii="Times New Roman" w:hAnsi="Times New Roman" w:cs="Times New Roman"/>
          <w:sz w:val="22"/>
        </w:rPr>
        <w:t xml:space="preserve"> </w:t>
      </w:r>
      <w:r w:rsidRPr="008E6651">
        <w:rPr>
          <w:rFonts w:ascii="Times New Roman" w:hAnsi="Times New Roman" w:cs="Times New Roman"/>
          <w:sz w:val="22"/>
        </w:rPr>
        <w:t>y/≥80</w:t>
      </w:r>
      <w:r w:rsidR="00E121D1">
        <w:rPr>
          <w:rFonts w:ascii="Times New Roman" w:hAnsi="Times New Roman" w:cs="Times New Roman"/>
          <w:sz w:val="22"/>
        </w:rPr>
        <w:t xml:space="preserve"> </w:t>
      </w:r>
      <w:r w:rsidRPr="008E6651">
        <w:rPr>
          <w:rFonts w:ascii="Times New Roman" w:hAnsi="Times New Roman" w:cs="Times New Roman"/>
          <w:sz w:val="22"/>
        </w:rPr>
        <w:t>y), BMI (kg/m²), MMSE (score), CES-D (score), education (0-7</w:t>
      </w:r>
      <w:r w:rsidR="00E121D1">
        <w:rPr>
          <w:rFonts w:ascii="Times New Roman" w:hAnsi="Times New Roman" w:cs="Times New Roman"/>
          <w:sz w:val="22"/>
        </w:rPr>
        <w:t xml:space="preserve"> </w:t>
      </w:r>
      <w:r w:rsidRPr="008E6651">
        <w:rPr>
          <w:rFonts w:ascii="Times New Roman" w:hAnsi="Times New Roman" w:cs="Times New Roman"/>
          <w:sz w:val="22"/>
        </w:rPr>
        <w:t>y/8-15</w:t>
      </w:r>
      <w:r w:rsidR="00E121D1">
        <w:rPr>
          <w:rFonts w:ascii="Times New Roman" w:hAnsi="Times New Roman" w:cs="Times New Roman"/>
          <w:sz w:val="22"/>
        </w:rPr>
        <w:t xml:space="preserve"> </w:t>
      </w:r>
      <w:r w:rsidRPr="008E6651">
        <w:rPr>
          <w:rFonts w:ascii="Times New Roman" w:hAnsi="Times New Roman" w:cs="Times New Roman"/>
          <w:sz w:val="22"/>
        </w:rPr>
        <w:t>y/≥16</w:t>
      </w:r>
      <w:r w:rsidR="00E121D1">
        <w:rPr>
          <w:rFonts w:ascii="Times New Roman" w:hAnsi="Times New Roman" w:cs="Times New Roman"/>
          <w:sz w:val="22"/>
        </w:rPr>
        <w:t xml:space="preserve"> </w:t>
      </w:r>
      <w:r w:rsidRPr="008E6651">
        <w:rPr>
          <w:rFonts w:ascii="Times New Roman" w:hAnsi="Times New Roman" w:cs="Times New Roman"/>
          <w:sz w:val="22"/>
        </w:rPr>
        <w:t>y), smoking status (current/not), employment status (yes/no), using of hypnotics, sedatives, or anxiolytics (yes/no), physical activity (MET-min/d), history of stroke, hypertension, ischemic heart disease, dyslipidemia, and diabetes mellitus at baseline, and follow-up period (y).</w:t>
      </w:r>
    </w:p>
    <w:p w14:paraId="64E0E1E1" w14:textId="5E8B7618" w:rsidR="001A7D6A" w:rsidRPr="008E6651" w:rsidRDefault="00000000" w:rsidP="008E6651">
      <w:pPr>
        <w:spacing w:line="480" w:lineRule="auto"/>
        <w:rPr>
          <w:rFonts w:ascii="Times New Roman" w:hAnsi="Times New Roman" w:cs="Times New Roman"/>
          <w:sz w:val="22"/>
        </w:rPr>
      </w:pPr>
      <w:r w:rsidRPr="008E6651">
        <w:rPr>
          <w:rFonts w:ascii="Times New Roman" w:hAnsi="Times New Roman" w:cs="Times New Roman"/>
          <w:sz w:val="22"/>
        </w:rPr>
        <w:t>Model 2: adjusted for energy intake (kcal/d) in addition to the variables in model 1.</w:t>
      </w:r>
    </w:p>
    <w:sectPr w:rsidR="001A7D6A" w:rsidRPr="008E6651" w:rsidSect="0052693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7146E" w14:textId="77777777" w:rsidR="007F72FD" w:rsidRDefault="007F72FD" w:rsidP="006E6ABB">
      <w:r>
        <w:separator/>
      </w:r>
    </w:p>
  </w:endnote>
  <w:endnote w:type="continuationSeparator" w:id="0">
    <w:p w14:paraId="1B96CD5B" w14:textId="77777777" w:rsidR="007F72FD" w:rsidRDefault="007F72FD" w:rsidP="006E6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B944D" w14:textId="77777777" w:rsidR="007F72FD" w:rsidRDefault="007F72FD" w:rsidP="006E6ABB">
      <w:r>
        <w:separator/>
      </w:r>
    </w:p>
  </w:footnote>
  <w:footnote w:type="continuationSeparator" w:id="0">
    <w:p w14:paraId="70996E96" w14:textId="77777777" w:rsidR="007F72FD" w:rsidRDefault="007F72FD" w:rsidP="006E6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39"/>
    <w:rsid w:val="00086469"/>
    <w:rsid w:val="000F0AF6"/>
    <w:rsid w:val="001A09CB"/>
    <w:rsid w:val="001A67F2"/>
    <w:rsid w:val="001A7D6A"/>
    <w:rsid w:val="00225A61"/>
    <w:rsid w:val="002413F1"/>
    <w:rsid w:val="00254AB8"/>
    <w:rsid w:val="00526939"/>
    <w:rsid w:val="0055381C"/>
    <w:rsid w:val="00656C63"/>
    <w:rsid w:val="006E6ABB"/>
    <w:rsid w:val="007048A9"/>
    <w:rsid w:val="007A21D8"/>
    <w:rsid w:val="007F72FD"/>
    <w:rsid w:val="008E6651"/>
    <w:rsid w:val="00992D07"/>
    <w:rsid w:val="009E4E98"/>
    <w:rsid w:val="00A06F39"/>
    <w:rsid w:val="00AB2D4D"/>
    <w:rsid w:val="00AB45D1"/>
    <w:rsid w:val="00B04AA7"/>
    <w:rsid w:val="00B12F6C"/>
    <w:rsid w:val="00B22DF2"/>
    <w:rsid w:val="00BE494E"/>
    <w:rsid w:val="00C1601E"/>
    <w:rsid w:val="00C27169"/>
    <w:rsid w:val="00C34FA7"/>
    <w:rsid w:val="00C47634"/>
    <w:rsid w:val="00C62E09"/>
    <w:rsid w:val="00C974BE"/>
    <w:rsid w:val="00CF3639"/>
    <w:rsid w:val="00CF5CFA"/>
    <w:rsid w:val="00E1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489504"/>
  <w15:chartTrackingRefBased/>
  <w15:docId w15:val="{52220E99-4863-4BF7-BA8C-798EB478C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A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qFormat/>
    <w:rsid w:val="00254AB8"/>
    <w:pPr>
      <w:jc w:val="center"/>
    </w:pPr>
    <w:rPr>
      <w:rFonts w:ascii="游明朝" w:eastAsia="游明朝" w:hAnsi="游明朝" w:cs="游明朝"/>
      <w:sz w:val="20"/>
    </w:rPr>
  </w:style>
  <w:style w:type="character" w:customStyle="1" w:styleId="ArticleTitle">
    <w:name w:val="Article Title"/>
    <w:basedOn w:val="a0"/>
    <w:qFormat/>
    <w:rsid w:val="00254AB8"/>
    <w:rPr>
      <w:shd w:val="clear" w:color="auto" w:fill="E9F9FF"/>
    </w:rPr>
  </w:style>
  <w:style w:type="paragraph" w:customStyle="1" w:styleId="Surtitle">
    <w:name w:val="Surtitle"/>
    <w:basedOn w:val="a"/>
    <w:qFormat/>
    <w:rsid w:val="00254AB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3">
    <w:name w:val="Normal Indent"/>
    <w:basedOn w:val="a"/>
    <w:qFormat/>
    <w:rsid w:val="00254AB8"/>
    <w:pPr>
      <w:ind w:firstLine="480"/>
    </w:pPr>
    <w:rPr>
      <w:sz w:val="22"/>
    </w:rPr>
  </w:style>
  <w:style w:type="paragraph" w:styleId="a4">
    <w:name w:val="Subtitle"/>
    <w:basedOn w:val="a"/>
    <w:link w:val="a5"/>
    <w:qFormat/>
    <w:rsid w:val="00254AB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5">
    <w:name w:val="副題 (文字)"/>
    <w:basedOn w:val="a0"/>
    <w:link w:val="a4"/>
    <w:rsid w:val="00254AB8"/>
    <w:rPr>
      <w:rFonts w:ascii="Calibri" w:eastAsia="Calibri" w:hAnsi="Calibri" w:cs="Calibri"/>
      <w:sz w:val="38"/>
    </w:rPr>
  </w:style>
  <w:style w:type="paragraph" w:styleId="a6">
    <w:name w:val="Revision"/>
    <w:hidden/>
    <w:uiPriority w:val="99"/>
    <w:semiHidden/>
    <w:rsid w:val="00BE494E"/>
  </w:style>
  <w:style w:type="paragraph" w:styleId="a7">
    <w:name w:val="header"/>
    <w:basedOn w:val="a"/>
    <w:link w:val="a8"/>
    <w:uiPriority w:val="99"/>
    <w:unhideWhenUsed/>
    <w:rsid w:val="006E6AB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6E6ABB"/>
  </w:style>
  <w:style w:type="paragraph" w:styleId="a9">
    <w:name w:val="footer"/>
    <w:basedOn w:val="a"/>
    <w:link w:val="aa"/>
    <w:uiPriority w:val="99"/>
    <w:unhideWhenUsed/>
    <w:rsid w:val="006E6AB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6E6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i Kinoshita</dc:creator>
  <cp:lastModifiedBy>Kaori Kinoshita</cp:lastModifiedBy>
  <cp:revision>5</cp:revision>
  <dcterms:created xsi:type="dcterms:W3CDTF">2023-08-28T12:37:00Z</dcterms:created>
  <dcterms:modified xsi:type="dcterms:W3CDTF">2023-09-04T09:38:00Z</dcterms:modified>
</cp:coreProperties>
</file>